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CEB" w:rsidRPr="00C0000F" w:rsidRDefault="0000785B" w:rsidP="00D032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00F">
        <w:rPr>
          <w:rFonts w:ascii="Times New Roman" w:hAnsi="Times New Roman" w:cs="Times New Roman" w:hint="eastAsia"/>
          <w:b/>
          <w:sz w:val="24"/>
          <w:szCs w:val="24"/>
        </w:rPr>
        <w:t xml:space="preserve">S2 Table </w:t>
      </w:r>
      <w:r w:rsidR="00641EBD" w:rsidRPr="00C0000F">
        <w:rPr>
          <w:rFonts w:ascii="Times New Roman" w:hAnsi="Times New Roman" w:cs="Times New Roman"/>
          <w:sz w:val="24"/>
          <w:szCs w:val="24"/>
        </w:rPr>
        <w:t>Ele</w:t>
      </w:r>
      <w:bookmarkStart w:id="0" w:name="_GoBack"/>
      <w:bookmarkEnd w:id="0"/>
      <w:r w:rsidR="00641EBD" w:rsidRPr="00C0000F">
        <w:rPr>
          <w:rFonts w:ascii="Times New Roman" w:hAnsi="Times New Roman" w:cs="Times New Roman"/>
          <w:sz w:val="24"/>
          <w:szCs w:val="24"/>
        </w:rPr>
        <w:t xml:space="preserve">ctronic cigarette smoking </w:t>
      </w:r>
      <w:r w:rsidR="00D60BFC" w:rsidRPr="00C0000F">
        <w:rPr>
          <w:rFonts w:ascii="Times New Roman" w:hAnsi="Times New Roman" w:cs="Times New Roman"/>
          <w:sz w:val="24"/>
          <w:szCs w:val="24"/>
        </w:rPr>
        <w:t xml:space="preserve">rates according to </w:t>
      </w:r>
      <w:r w:rsidR="00641EBD" w:rsidRPr="00C0000F">
        <w:rPr>
          <w:rFonts w:ascii="Times New Roman" w:hAnsi="Times New Roman" w:cs="Times New Roman"/>
          <w:sz w:val="24"/>
          <w:szCs w:val="24"/>
        </w:rPr>
        <w:t>active and passive</w:t>
      </w:r>
      <w:r w:rsidR="00D60BFC" w:rsidRPr="00C0000F">
        <w:rPr>
          <w:rFonts w:ascii="Times New Roman" w:hAnsi="Times New Roman" w:cs="Times New Roman"/>
          <w:sz w:val="24"/>
          <w:szCs w:val="24"/>
        </w:rPr>
        <w:t xml:space="preserve"> smoking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552"/>
        <w:gridCol w:w="2268"/>
        <w:gridCol w:w="2268"/>
        <w:gridCol w:w="1276"/>
      </w:tblGrid>
      <w:tr w:rsidR="00D60BFC" w:rsidRPr="00706CE4" w:rsidTr="00C13160">
        <w:tc>
          <w:tcPr>
            <w:tcW w:w="675" w:type="dxa"/>
            <w:tcBorders>
              <w:bottom w:val="nil"/>
            </w:tcBorders>
          </w:tcPr>
          <w:p w:rsidR="00D60BFC" w:rsidRPr="00706CE4" w:rsidRDefault="00D60BFC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60BFC" w:rsidRPr="00706CE4" w:rsidRDefault="00D60BFC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D60BFC" w:rsidRPr="00706CE4" w:rsidRDefault="00D60BFC" w:rsidP="00D60BF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Electronic Cigarette Smoking</w:t>
            </w:r>
          </w:p>
        </w:tc>
        <w:tc>
          <w:tcPr>
            <w:tcW w:w="1276" w:type="dxa"/>
            <w:tcBorders>
              <w:bottom w:val="nil"/>
            </w:tcBorders>
          </w:tcPr>
          <w:p w:rsidR="00D60BFC" w:rsidRPr="00706CE4" w:rsidRDefault="00D60BFC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9C24BB" w:rsidRPr="00706CE4" w:rsidTr="00C13160">
        <w:tc>
          <w:tcPr>
            <w:tcW w:w="675" w:type="dxa"/>
            <w:tcBorders>
              <w:top w:val="nil"/>
              <w:bottom w:val="single" w:sz="2" w:space="0" w:color="auto"/>
            </w:tcBorders>
          </w:tcPr>
          <w:p w:rsidR="009C24BB" w:rsidRPr="00706CE4" w:rsidRDefault="009C24BB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2" w:space="0" w:color="auto"/>
            </w:tcBorders>
          </w:tcPr>
          <w:p w:rsidR="009C24BB" w:rsidRPr="00706CE4" w:rsidRDefault="009C24BB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</w:tcPr>
          <w:p w:rsidR="009C24BB" w:rsidRPr="00706CE4" w:rsidRDefault="00D60BFC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</w:tcPr>
          <w:p w:rsidR="009C24BB" w:rsidRPr="00706CE4" w:rsidRDefault="00D60BFC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bottom w:val="single" w:sz="2" w:space="0" w:color="auto"/>
            </w:tcBorders>
          </w:tcPr>
          <w:p w:rsidR="009C24BB" w:rsidRPr="00706CE4" w:rsidRDefault="009C24B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4728" w:rsidRPr="00706CE4" w:rsidTr="00D60BFC">
        <w:tc>
          <w:tcPr>
            <w:tcW w:w="3227" w:type="dxa"/>
            <w:gridSpan w:val="2"/>
            <w:tcBorders>
              <w:top w:val="single" w:sz="2" w:space="0" w:color="auto"/>
            </w:tcBorders>
          </w:tcPr>
          <w:p w:rsidR="00AC4728" w:rsidRPr="00706CE4" w:rsidRDefault="00AC4728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Active Smoking</w:t>
            </w:r>
            <w:r w:rsidR="00706CE4">
              <w:rPr>
                <w:rFonts w:ascii="Times New Roman" w:hAnsi="Times New Roman" w:cs="Times New Roman" w:hint="eastAsia"/>
                <w:szCs w:val="20"/>
              </w:rPr>
              <w:t>, n (%*)</w:t>
            </w:r>
            <w:r w:rsidR="00706CE4" w:rsidRPr="00706CE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F706B" w:rsidRPr="00706CE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:rsidR="00AC4728" w:rsidRPr="00706CE4" w:rsidRDefault="00AC4728" w:rsidP="003F3E2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</w:tcBorders>
          </w:tcPr>
          <w:p w:rsidR="00AC4728" w:rsidRPr="00706CE4" w:rsidRDefault="00AC4728" w:rsidP="003F3E2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AC4728" w:rsidRPr="00706CE4" w:rsidRDefault="00AD1243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&lt;0.001</w:t>
            </w:r>
            <w:r w:rsidR="00706CE4" w:rsidRPr="00706CE4">
              <w:rPr>
                <w:rFonts w:ascii="Times New Roman" w:hAnsi="Times New Roman" w:cs="Times New Roman"/>
                <w:szCs w:val="20"/>
              </w:rPr>
              <w:t>†</w:t>
            </w:r>
          </w:p>
        </w:tc>
      </w:tr>
      <w:tr w:rsidR="001C1274" w:rsidRPr="00706CE4" w:rsidTr="00D60BFC">
        <w:tc>
          <w:tcPr>
            <w:tcW w:w="675" w:type="dxa"/>
          </w:tcPr>
          <w:p w:rsidR="001C1274" w:rsidRPr="00706CE4" w:rsidRDefault="001C1274" w:rsidP="001C127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1C1274" w:rsidRPr="00706CE4" w:rsidRDefault="001C1274" w:rsidP="001C127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0 day a month</w:t>
            </w:r>
          </w:p>
        </w:tc>
        <w:tc>
          <w:tcPr>
            <w:tcW w:w="2268" w:type="dxa"/>
          </w:tcPr>
          <w:p w:rsidR="001C1274" w:rsidRPr="00706CE4" w:rsidRDefault="001C1274" w:rsidP="001C12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4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501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96.3)</w:t>
            </w:r>
          </w:p>
        </w:tc>
        <w:tc>
          <w:tcPr>
            <w:tcW w:w="2268" w:type="dxa"/>
          </w:tcPr>
          <w:p w:rsidR="001C1274" w:rsidRPr="00706CE4" w:rsidRDefault="001C1274" w:rsidP="001C12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567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3.7)</w:t>
            </w:r>
          </w:p>
        </w:tc>
        <w:tc>
          <w:tcPr>
            <w:tcW w:w="1276" w:type="dxa"/>
          </w:tcPr>
          <w:p w:rsidR="001C1274" w:rsidRPr="00706CE4" w:rsidRDefault="001C1274" w:rsidP="001C12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C1274" w:rsidRPr="00706CE4" w:rsidTr="00D60BFC">
        <w:tc>
          <w:tcPr>
            <w:tcW w:w="675" w:type="dxa"/>
          </w:tcPr>
          <w:p w:rsidR="001C1274" w:rsidRPr="00706CE4" w:rsidRDefault="001C1274" w:rsidP="001C127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1C1274" w:rsidRPr="00706CE4" w:rsidRDefault="001C1274" w:rsidP="001C127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-19</w:t>
            </w:r>
            <w:r w:rsidRPr="00706CE4">
              <w:rPr>
                <w:rFonts w:ascii="Times New Roman" w:hAnsi="Times New Roman" w:cs="Times New Roman"/>
                <w:szCs w:val="20"/>
              </w:rPr>
              <w:t xml:space="preserve"> days a month</w:t>
            </w:r>
          </w:p>
        </w:tc>
        <w:tc>
          <w:tcPr>
            <w:tcW w:w="2268" w:type="dxa"/>
          </w:tcPr>
          <w:p w:rsidR="001C1274" w:rsidRPr="00706CE4" w:rsidRDefault="001C1274" w:rsidP="001C12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992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70.5)</w:t>
            </w:r>
          </w:p>
        </w:tc>
        <w:tc>
          <w:tcPr>
            <w:tcW w:w="2268" w:type="dxa"/>
          </w:tcPr>
          <w:p w:rsidR="001C1274" w:rsidRPr="00706CE4" w:rsidRDefault="001C1274" w:rsidP="001C12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967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29.5)</w:t>
            </w:r>
          </w:p>
        </w:tc>
        <w:tc>
          <w:tcPr>
            <w:tcW w:w="1276" w:type="dxa"/>
          </w:tcPr>
          <w:p w:rsidR="001C1274" w:rsidRPr="00706CE4" w:rsidRDefault="001C1274" w:rsidP="001C12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A40C4" w:rsidRPr="00706CE4" w:rsidTr="00D60BFC">
        <w:tc>
          <w:tcPr>
            <w:tcW w:w="675" w:type="dxa"/>
          </w:tcPr>
          <w:p w:rsidR="001A40C4" w:rsidRPr="00706CE4" w:rsidRDefault="001A40C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1A40C4" w:rsidRPr="00706CE4" w:rsidRDefault="001A40C4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 xml:space="preserve">≥ 20 days a month 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953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39.2)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623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60.8)</w:t>
            </w:r>
          </w:p>
        </w:tc>
        <w:tc>
          <w:tcPr>
            <w:tcW w:w="1276" w:type="dxa"/>
          </w:tcPr>
          <w:p w:rsidR="001A40C4" w:rsidRPr="00706CE4" w:rsidRDefault="001A40C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4728" w:rsidRPr="00706CE4" w:rsidTr="00D60BFC">
        <w:tc>
          <w:tcPr>
            <w:tcW w:w="3227" w:type="dxa"/>
            <w:gridSpan w:val="2"/>
          </w:tcPr>
          <w:p w:rsidR="00AC4728" w:rsidRPr="00706CE4" w:rsidRDefault="00AC4728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Passive Smoking</w:t>
            </w:r>
            <w:r w:rsidR="00706CE4">
              <w:rPr>
                <w:rFonts w:ascii="Times New Roman" w:hAnsi="Times New Roman" w:cs="Times New Roman" w:hint="eastAsia"/>
                <w:szCs w:val="20"/>
              </w:rPr>
              <w:t>, n (%*)</w:t>
            </w:r>
            <w:r w:rsidR="00DF706B" w:rsidRPr="00706CE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AC4728" w:rsidRPr="00706CE4" w:rsidRDefault="00AC4728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AC4728" w:rsidRPr="00706CE4" w:rsidRDefault="00AC4728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AC4728" w:rsidRPr="00706CE4" w:rsidRDefault="00AD1243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&lt;0.001</w:t>
            </w:r>
            <w:r w:rsidR="00706CE4" w:rsidRPr="00706CE4">
              <w:rPr>
                <w:rFonts w:ascii="Times New Roman" w:hAnsi="Times New Roman" w:cs="Times New Roman"/>
                <w:szCs w:val="20"/>
              </w:rPr>
              <w:t>†</w:t>
            </w:r>
          </w:p>
        </w:tc>
      </w:tr>
      <w:tr w:rsidR="001A40C4" w:rsidRPr="00706CE4" w:rsidTr="00D60BFC">
        <w:tc>
          <w:tcPr>
            <w:tcW w:w="675" w:type="dxa"/>
          </w:tcPr>
          <w:p w:rsidR="001A40C4" w:rsidRPr="00706CE4" w:rsidRDefault="001A40C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1A40C4" w:rsidRPr="00706CE4" w:rsidRDefault="001A40C4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0 day a week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183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93.4)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863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6.6)</w:t>
            </w:r>
          </w:p>
        </w:tc>
        <w:tc>
          <w:tcPr>
            <w:tcW w:w="1276" w:type="dxa"/>
          </w:tcPr>
          <w:p w:rsidR="001A40C4" w:rsidRPr="00706CE4" w:rsidRDefault="001A40C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A40C4" w:rsidRPr="00706CE4" w:rsidTr="00D60BFC">
        <w:tc>
          <w:tcPr>
            <w:tcW w:w="675" w:type="dxa"/>
          </w:tcPr>
          <w:p w:rsidR="001A40C4" w:rsidRPr="00706CE4" w:rsidRDefault="001A40C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1A40C4" w:rsidRPr="00706CE4" w:rsidRDefault="001A40C4" w:rsidP="001C127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1-</w:t>
            </w:r>
            <w:r w:rsidR="001C1274">
              <w:rPr>
                <w:rFonts w:ascii="Times New Roman" w:hAnsi="Times New Roman" w:cs="Times New Roman"/>
                <w:szCs w:val="20"/>
              </w:rPr>
              <w:t>4</w:t>
            </w:r>
            <w:r w:rsidRPr="00706CE4">
              <w:rPr>
                <w:rFonts w:ascii="Times New Roman" w:hAnsi="Times New Roman" w:cs="Times New Roman"/>
                <w:szCs w:val="20"/>
              </w:rPr>
              <w:t xml:space="preserve"> days a week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644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89.8)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468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10.2)</w:t>
            </w:r>
          </w:p>
        </w:tc>
        <w:tc>
          <w:tcPr>
            <w:tcW w:w="1276" w:type="dxa"/>
          </w:tcPr>
          <w:p w:rsidR="001A40C4" w:rsidRPr="00706CE4" w:rsidRDefault="001A40C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A40C4" w:rsidRPr="00706CE4" w:rsidTr="00D60BFC">
        <w:tc>
          <w:tcPr>
            <w:tcW w:w="675" w:type="dxa"/>
          </w:tcPr>
          <w:p w:rsidR="001A40C4" w:rsidRPr="00706CE4" w:rsidRDefault="001A40C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1A40C4" w:rsidRPr="00706CE4" w:rsidRDefault="001A40C4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06CE4">
              <w:rPr>
                <w:rFonts w:ascii="Times New Roman" w:hAnsi="Times New Roman" w:cs="Times New Roman"/>
                <w:szCs w:val="20"/>
              </w:rPr>
              <w:t>≥ 5 days a week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619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82.4)</w:t>
            </w:r>
          </w:p>
        </w:tc>
        <w:tc>
          <w:tcPr>
            <w:tcW w:w="2268" w:type="dxa"/>
          </w:tcPr>
          <w:p w:rsidR="001A40C4" w:rsidRPr="00706CE4" w:rsidRDefault="00904A1B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F169B2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925</w:t>
            </w:r>
            <w:r w:rsidR="00F169B2">
              <w:rPr>
                <w:rFonts w:ascii="Times New Roman" w:hAnsi="Times New Roman" w:cs="Times New Roman"/>
                <w:szCs w:val="20"/>
              </w:rPr>
              <w:t xml:space="preserve"> (17.6)</w:t>
            </w:r>
          </w:p>
        </w:tc>
        <w:tc>
          <w:tcPr>
            <w:tcW w:w="1276" w:type="dxa"/>
          </w:tcPr>
          <w:p w:rsidR="001A40C4" w:rsidRPr="00706CE4" w:rsidRDefault="001A40C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A2681A" w:rsidRPr="00706CE4" w:rsidRDefault="00A2681A" w:rsidP="00D03256">
      <w:pPr>
        <w:spacing w:line="360" w:lineRule="auto"/>
        <w:rPr>
          <w:rFonts w:ascii="Times New Roman" w:hAnsi="Times New Roman" w:cs="Times New Roman"/>
          <w:szCs w:val="20"/>
          <w:vertAlign w:val="superscript"/>
        </w:rPr>
      </w:pPr>
    </w:p>
    <w:p w:rsidR="00706CE4" w:rsidRPr="00706CE4" w:rsidRDefault="00706CE4" w:rsidP="00706CE4">
      <w:pPr>
        <w:spacing w:line="360" w:lineRule="auto"/>
        <w:rPr>
          <w:rFonts w:ascii="Times New Roman" w:hAnsi="Times New Roman" w:cs="Times New Roman"/>
          <w:szCs w:val="20"/>
        </w:rPr>
      </w:pPr>
      <w:r w:rsidRPr="00706CE4">
        <w:rPr>
          <w:rFonts w:ascii="Times New Roman" w:hAnsi="Times New Roman" w:cs="Times New Roman"/>
          <w:szCs w:val="20"/>
        </w:rPr>
        <w:t xml:space="preserve">* Estimated prevalence adjusted recommended weighted value </w:t>
      </w:r>
    </w:p>
    <w:p w:rsidR="008154BD" w:rsidRPr="00706CE4" w:rsidRDefault="00706CE4" w:rsidP="00D03256">
      <w:pPr>
        <w:spacing w:line="360" w:lineRule="auto"/>
        <w:rPr>
          <w:rFonts w:ascii="Times New Roman" w:hAnsi="Times New Roman" w:cs="Times New Roman"/>
          <w:szCs w:val="20"/>
        </w:rPr>
      </w:pPr>
      <w:r w:rsidRPr="00706CE4">
        <w:rPr>
          <w:rFonts w:ascii="Times New Roman" w:hAnsi="Times New Roman" w:cs="Times New Roman"/>
          <w:szCs w:val="20"/>
        </w:rPr>
        <w:t>† Chi-square test with Rao-Scott correction, Significance at P &lt; 0.05</w:t>
      </w:r>
      <w:r w:rsidR="00BF5A35" w:rsidRPr="00706CE4">
        <w:rPr>
          <w:rFonts w:ascii="Times New Roman" w:hAnsi="Times New Roman" w:cs="Times New Roman"/>
          <w:szCs w:val="20"/>
        </w:rPr>
        <w:t xml:space="preserve"> </w:t>
      </w:r>
    </w:p>
    <w:sectPr w:rsidR="008154BD" w:rsidRPr="00706C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262" w:rsidRDefault="00E70262" w:rsidP="0036775F">
      <w:pPr>
        <w:spacing w:after="0" w:line="240" w:lineRule="auto"/>
      </w:pPr>
      <w:r>
        <w:separator/>
      </w:r>
    </w:p>
  </w:endnote>
  <w:endnote w:type="continuationSeparator" w:id="0">
    <w:p w:rsidR="00E70262" w:rsidRDefault="00E70262" w:rsidP="00367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262" w:rsidRDefault="00E70262" w:rsidP="0036775F">
      <w:pPr>
        <w:spacing w:after="0" w:line="240" w:lineRule="auto"/>
      </w:pPr>
      <w:r>
        <w:separator/>
      </w:r>
    </w:p>
  </w:footnote>
  <w:footnote w:type="continuationSeparator" w:id="0">
    <w:p w:rsidR="00E70262" w:rsidRDefault="00E70262" w:rsidP="00367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CEB"/>
    <w:rsid w:val="0000785B"/>
    <w:rsid w:val="000239A1"/>
    <w:rsid w:val="00033913"/>
    <w:rsid w:val="000C4916"/>
    <w:rsid w:val="000D7F8C"/>
    <w:rsid w:val="00117652"/>
    <w:rsid w:val="0012134B"/>
    <w:rsid w:val="00151B07"/>
    <w:rsid w:val="00153A84"/>
    <w:rsid w:val="00181E1C"/>
    <w:rsid w:val="001A40C4"/>
    <w:rsid w:val="001B56C7"/>
    <w:rsid w:val="001C1274"/>
    <w:rsid w:val="001D57EF"/>
    <w:rsid w:val="001E2DD2"/>
    <w:rsid w:val="001F423E"/>
    <w:rsid w:val="002240E4"/>
    <w:rsid w:val="00242BCC"/>
    <w:rsid w:val="00243386"/>
    <w:rsid w:val="002570E0"/>
    <w:rsid w:val="002A1223"/>
    <w:rsid w:val="002A4651"/>
    <w:rsid w:val="002A5D8F"/>
    <w:rsid w:val="002E5C38"/>
    <w:rsid w:val="002E7F3D"/>
    <w:rsid w:val="002F0EB9"/>
    <w:rsid w:val="0035283C"/>
    <w:rsid w:val="00366125"/>
    <w:rsid w:val="0036775F"/>
    <w:rsid w:val="00367A0A"/>
    <w:rsid w:val="003D1442"/>
    <w:rsid w:val="003E4A75"/>
    <w:rsid w:val="003F3E26"/>
    <w:rsid w:val="00414093"/>
    <w:rsid w:val="00415A19"/>
    <w:rsid w:val="00416889"/>
    <w:rsid w:val="00434F96"/>
    <w:rsid w:val="004637BB"/>
    <w:rsid w:val="004712C2"/>
    <w:rsid w:val="00495758"/>
    <w:rsid w:val="004C02C8"/>
    <w:rsid w:val="004E797E"/>
    <w:rsid w:val="00553152"/>
    <w:rsid w:val="005720B2"/>
    <w:rsid w:val="005A249E"/>
    <w:rsid w:val="005B67A0"/>
    <w:rsid w:val="005B7FCF"/>
    <w:rsid w:val="005D184D"/>
    <w:rsid w:val="005E1271"/>
    <w:rsid w:val="005E605A"/>
    <w:rsid w:val="005F288A"/>
    <w:rsid w:val="00620E14"/>
    <w:rsid w:val="006241A8"/>
    <w:rsid w:val="00641EBD"/>
    <w:rsid w:val="00646803"/>
    <w:rsid w:val="006B276B"/>
    <w:rsid w:val="006F052D"/>
    <w:rsid w:val="006F7A25"/>
    <w:rsid w:val="00706CE4"/>
    <w:rsid w:val="007168C8"/>
    <w:rsid w:val="00735527"/>
    <w:rsid w:val="00783C1F"/>
    <w:rsid w:val="007A5D8B"/>
    <w:rsid w:val="007C5726"/>
    <w:rsid w:val="007C5E26"/>
    <w:rsid w:val="007E4BAC"/>
    <w:rsid w:val="008154BD"/>
    <w:rsid w:val="008303C2"/>
    <w:rsid w:val="008317F6"/>
    <w:rsid w:val="00832B5B"/>
    <w:rsid w:val="00834E15"/>
    <w:rsid w:val="0084231F"/>
    <w:rsid w:val="008B00E9"/>
    <w:rsid w:val="008B6BD9"/>
    <w:rsid w:val="008B74A1"/>
    <w:rsid w:val="008C580D"/>
    <w:rsid w:val="00904A1B"/>
    <w:rsid w:val="00917C6E"/>
    <w:rsid w:val="00917DF6"/>
    <w:rsid w:val="00935161"/>
    <w:rsid w:val="00961E06"/>
    <w:rsid w:val="00962610"/>
    <w:rsid w:val="009C24BB"/>
    <w:rsid w:val="00A2681A"/>
    <w:rsid w:val="00A362DF"/>
    <w:rsid w:val="00A441A5"/>
    <w:rsid w:val="00A622EE"/>
    <w:rsid w:val="00A77CC5"/>
    <w:rsid w:val="00A84437"/>
    <w:rsid w:val="00A958D9"/>
    <w:rsid w:val="00AA7C48"/>
    <w:rsid w:val="00AC1A10"/>
    <w:rsid w:val="00AC4728"/>
    <w:rsid w:val="00AD1243"/>
    <w:rsid w:val="00B26250"/>
    <w:rsid w:val="00B336F8"/>
    <w:rsid w:val="00B5518B"/>
    <w:rsid w:val="00B6369D"/>
    <w:rsid w:val="00BC12EB"/>
    <w:rsid w:val="00BD1538"/>
    <w:rsid w:val="00BD30D5"/>
    <w:rsid w:val="00BF5A35"/>
    <w:rsid w:val="00C0000F"/>
    <w:rsid w:val="00C115BE"/>
    <w:rsid w:val="00C12245"/>
    <w:rsid w:val="00C13160"/>
    <w:rsid w:val="00C21C8F"/>
    <w:rsid w:val="00C52576"/>
    <w:rsid w:val="00C70973"/>
    <w:rsid w:val="00C75F4C"/>
    <w:rsid w:val="00CA00A7"/>
    <w:rsid w:val="00CC772F"/>
    <w:rsid w:val="00CD001D"/>
    <w:rsid w:val="00CE0113"/>
    <w:rsid w:val="00D03256"/>
    <w:rsid w:val="00D44AAB"/>
    <w:rsid w:val="00D60BFC"/>
    <w:rsid w:val="00D615D1"/>
    <w:rsid w:val="00D628B6"/>
    <w:rsid w:val="00D81CF7"/>
    <w:rsid w:val="00D844E9"/>
    <w:rsid w:val="00D935FC"/>
    <w:rsid w:val="00DF706B"/>
    <w:rsid w:val="00E25985"/>
    <w:rsid w:val="00E57AA8"/>
    <w:rsid w:val="00E66FC7"/>
    <w:rsid w:val="00E70262"/>
    <w:rsid w:val="00E81553"/>
    <w:rsid w:val="00EA441B"/>
    <w:rsid w:val="00F169B2"/>
    <w:rsid w:val="00F27FA5"/>
    <w:rsid w:val="00F31B3A"/>
    <w:rsid w:val="00F36CEB"/>
    <w:rsid w:val="00F47579"/>
    <w:rsid w:val="00F87361"/>
    <w:rsid w:val="00FA277C"/>
    <w:rsid w:val="00FC18D8"/>
    <w:rsid w:val="00FD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C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775F"/>
  </w:style>
  <w:style w:type="paragraph" w:styleId="a5">
    <w:name w:val="footer"/>
    <w:basedOn w:val="a"/>
    <w:link w:val="Char0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77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C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775F"/>
  </w:style>
  <w:style w:type="paragraph" w:styleId="a5">
    <w:name w:val="footer"/>
    <w:basedOn w:val="a"/>
    <w:link w:val="Char0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7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9</cp:revision>
  <dcterms:created xsi:type="dcterms:W3CDTF">2017-09-17T23:29:00Z</dcterms:created>
  <dcterms:modified xsi:type="dcterms:W3CDTF">2017-09-21T00:33:00Z</dcterms:modified>
</cp:coreProperties>
</file>